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F0190AA" w14:textId="3C46A7F8" w:rsidR="000F6756" w:rsidRDefault="00A06FCE">
      <w:pPr>
        <w:rPr>
          <w:color w:val="000000" w:themeColor="text1"/>
        </w:rPr>
      </w:pPr>
      <w:r>
        <w:rPr>
          <w:rFonts w:ascii="Arial" w:hAnsi="Arial" w:cs="Arial"/>
          <w:b/>
          <w:color w:val="000000" w:themeColor="text1"/>
        </w:rPr>
        <w:t>S</w:t>
      </w:r>
      <w:r w:rsidR="00C35B06">
        <w:rPr>
          <w:rFonts w:ascii="Arial" w:hAnsi="Arial" w:cs="Arial"/>
          <w:b/>
          <w:color w:val="000000" w:themeColor="text1"/>
        </w:rPr>
        <w:t>4</w:t>
      </w:r>
      <w:r>
        <w:rPr>
          <w:rFonts w:ascii="Arial" w:hAnsi="Arial" w:cs="Arial"/>
          <w:b/>
          <w:color w:val="000000" w:themeColor="text1"/>
        </w:rPr>
        <w:t xml:space="preserve"> Appendix: Distribution of included studies according to continents, countries and settings</w:t>
      </w:r>
    </w:p>
    <w:tbl>
      <w:tblPr>
        <w:tblStyle w:val="TableGrid1"/>
        <w:tblW w:w="9531" w:type="dxa"/>
        <w:tblLook w:val="04A0" w:firstRow="1" w:lastRow="0" w:firstColumn="1" w:lastColumn="0" w:noHBand="0" w:noVBand="1"/>
      </w:tblPr>
      <w:tblGrid>
        <w:gridCol w:w="625"/>
        <w:gridCol w:w="1200"/>
        <w:gridCol w:w="1161"/>
        <w:gridCol w:w="1833"/>
        <w:gridCol w:w="1088"/>
        <w:gridCol w:w="989"/>
        <w:gridCol w:w="2635"/>
      </w:tblGrid>
      <w:tr w:rsidR="000F6756" w14:paraId="76A897F4" w14:textId="77777777">
        <w:tc>
          <w:tcPr>
            <w:tcW w:w="625" w:type="dxa"/>
          </w:tcPr>
          <w:p w14:paraId="6A17A492" w14:textId="77777777" w:rsidR="000F6756" w:rsidRDefault="00A06FCE">
            <w:pPr>
              <w:spacing w:after="0" w:line="480" w:lineRule="auto"/>
              <w:jc w:val="both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bookmarkStart w:id="0" w:name="_Hlk162270051"/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S/N</w:t>
            </w:r>
          </w:p>
        </w:tc>
        <w:tc>
          <w:tcPr>
            <w:tcW w:w="1200" w:type="dxa"/>
          </w:tcPr>
          <w:p w14:paraId="28115493" w14:textId="77777777" w:rsidR="000F6756" w:rsidRDefault="00A06FCE">
            <w:pPr>
              <w:spacing w:after="0" w:line="240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Continent</w:t>
            </w:r>
          </w:p>
        </w:tc>
        <w:tc>
          <w:tcPr>
            <w:tcW w:w="1161" w:type="dxa"/>
          </w:tcPr>
          <w:p w14:paraId="3BE65595" w14:textId="77777777" w:rsidR="000F6756" w:rsidRDefault="00A06FCE">
            <w:pPr>
              <w:spacing w:after="0" w:line="240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 xml:space="preserve">Country </w:t>
            </w:r>
          </w:p>
        </w:tc>
        <w:tc>
          <w:tcPr>
            <w:tcW w:w="1833" w:type="dxa"/>
          </w:tcPr>
          <w:p w14:paraId="0E6E083A" w14:textId="77777777" w:rsidR="000F6756" w:rsidRDefault="00A06FCE">
            <w:pPr>
              <w:spacing w:after="0" w:line="240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Setting(s) included / compared</w:t>
            </w:r>
          </w:p>
        </w:tc>
        <w:tc>
          <w:tcPr>
            <w:tcW w:w="1088" w:type="dxa"/>
          </w:tcPr>
          <w:p w14:paraId="2E3E5D68" w14:textId="77777777" w:rsidR="000F6756" w:rsidRDefault="00A06FCE">
            <w:pPr>
              <w:spacing w:after="0" w:line="480" w:lineRule="auto"/>
              <w:jc w:val="both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Author</w:t>
            </w:r>
          </w:p>
        </w:tc>
        <w:tc>
          <w:tcPr>
            <w:tcW w:w="989" w:type="dxa"/>
          </w:tcPr>
          <w:p w14:paraId="29922B6F" w14:textId="77777777" w:rsidR="000F6756" w:rsidRDefault="00A06FCE">
            <w:pPr>
              <w:spacing w:after="0" w:line="480" w:lineRule="auto"/>
              <w:jc w:val="both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 xml:space="preserve">Year </w:t>
            </w:r>
          </w:p>
        </w:tc>
        <w:tc>
          <w:tcPr>
            <w:tcW w:w="2635" w:type="dxa"/>
          </w:tcPr>
          <w:p w14:paraId="67991431" w14:textId="77777777" w:rsidR="000F6756" w:rsidRDefault="00A06FCE">
            <w:pPr>
              <w:spacing w:after="0" w:line="480" w:lineRule="auto"/>
              <w:jc w:val="both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 xml:space="preserve">Participants </w:t>
            </w:r>
          </w:p>
        </w:tc>
      </w:tr>
      <w:tr w:rsidR="000F6756" w14:paraId="09763FF9" w14:textId="77777777">
        <w:tc>
          <w:tcPr>
            <w:tcW w:w="625" w:type="dxa"/>
          </w:tcPr>
          <w:p w14:paraId="3CDA6B05" w14:textId="77777777" w:rsidR="000F6756" w:rsidRDefault="000F6756">
            <w:pPr>
              <w:numPr>
                <w:ilvl w:val="0"/>
                <w:numId w:val="1"/>
              </w:numPr>
              <w:spacing w:after="0" w:line="480" w:lineRule="auto"/>
              <w:ind w:hanging="720"/>
              <w:contextualSpacing/>
              <w:rPr>
                <w:rFonts w:ascii="Arial" w:hAnsi="Arial" w:cs="Arial"/>
                <w:b/>
                <w:color w:val="000000" w:themeColor="text1"/>
                <w:sz w:val="16"/>
                <w:szCs w:val="20"/>
              </w:rPr>
            </w:pPr>
          </w:p>
        </w:tc>
        <w:tc>
          <w:tcPr>
            <w:tcW w:w="1200" w:type="dxa"/>
          </w:tcPr>
          <w:p w14:paraId="22487091" w14:textId="77777777" w:rsidR="000F6756" w:rsidRDefault="00A06FCE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Asia</w:t>
            </w:r>
          </w:p>
        </w:tc>
        <w:tc>
          <w:tcPr>
            <w:tcW w:w="1161" w:type="dxa"/>
          </w:tcPr>
          <w:p w14:paraId="501324AB" w14:textId="77777777" w:rsidR="000F6756" w:rsidRDefault="00A06FCE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India</w:t>
            </w:r>
          </w:p>
        </w:tc>
        <w:tc>
          <w:tcPr>
            <w:tcW w:w="1833" w:type="dxa"/>
          </w:tcPr>
          <w:p w14:paraId="0972A498" w14:textId="77777777" w:rsidR="000F6756" w:rsidRDefault="00A06FCE">
            <w:pPr>
              <w:spacing w:after="0" w:line="240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20"/>
              </w:rPr>
              <w:t>Urban / Urban slum</w:t>
            </w:r>
          </w:p>
        </w:tc>
        <w:tc>
          <w:tcPr>
            <w:tcW w:w="1088" w:type="dxa"/>
          </w:tcPr>
          <w:p w14:paraId="0E2100FC" w14:textId="77777777" w:rsidR="000F6756" w:rsidRDefault="00A06FCE">
            <w:pPr>
              <w:spacing w:after="0" w:line="240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Patel et al</w:t>
            </w:r>
          </w:p>
        </w:tc>
        <w:tc>
          <w:tcPr>
            <w:tcW w:w="989" w:type="dxa"/>
          </w:tcPr>
          <w:p w14:paraId="232F8C01" w14:textId="77777777" w:rsidR="000F6756" w:rsidRDefault="00A06FCE">
            <w:pPr>
              <w:spacing w:after="0" w:line="480" w:lineRule="auto"/>
              <w:jc w:val="both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2017</w:t>
            </w:r>
          </w:p>
        </w:tc>
        <w:tc>
          <w:tcPr>
            <w:tcW w:w="2635" w:type="dxa"/>
          </w:tcPr>
          <w:p w14:paraId="721ACEA3" w14:textId="77777777" w:rsidR="000F6756" w:rsidRDefault="00A06FCE">
            <w:pPr>
              <w:spacing w:after="0" w:line="240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People &gt;10 years of age. (N = 300)</w:t>
            </w:r>
          </w:p>
        </w:tc>
      </w:tr>
      <w:tr w:rsidR="000F6756" w14:paraId="68281EB3" w14:textId="77777777">
        <w:trPr>
          <w:trHeight w:val="395"/>
        </w:trPr>
        <w:tc>
          <w:tcPr>
            <w:tcW w:w="625" w:type="dxa"/>
          </w:tcPr>
          <w:p w14:paraId="1880F792" w14:textId="77777777" w:rsidR="000F6756" w:rsidRDefault="000F6756">
            <w:pPr>
              <w:numPr>
                <w:ilvl w:val="0"/>
                <w:numId w:val="1"/>
              </w:numPr>
              <w:spacing w:after="0" w:line="240" w:lineRule="auto"/>
              <w:ind w:hanging="720"/>
              <w:contextualSpacing/>
              <w:rPr>
                <w:rFonts w:ascii="Arial" w:hAnsi="Arial" w:cs="Arial"/>
                <w:b/>
                <w:color w:val="000000" w:themeColor="text1"/>
                <w:sz w:val="16"/>
                <w:szCs w:val="20"/>
              </w:rPr>
            </w:pPr>
          </w:p>
        </w:tc>
        <w:tc>
          <w:tcPr>
            <w:tcW w:w="1200" w:type="dxa"/>
          </w:tcPr>
          <w:p w14:paraId="26A653CA" w14:textId="77777777" w:rsidR="000F6756" w:rsidRDefault="00A06FCE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Asia</w:t>
            </w:r>
          </w:p>
        </w:tc>
        <w:tc>
          <w:tcPr>
            <w:tcW w:w="1161" w:type="dxa"/>
          </w:tcPr>
          <w:p w14:paraId="55E92541" w14:textId="77777777" w:rsidR="000F6756" w:rsidRDefault="00A06FCE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Bangladesh</w:t>
            </w:r>
          </w:p>
        </w:tc>
        <w:tc>
          <w:tcPr>
            <w:tcW w:w="1833" w:type="dxa"/>
          </w:tcPr>
          <w:p w14:paraId="6C470348" w14:textId="77777777" w:rsidR="000F6756" w:rsidRDefault="00A06FCE">
            <w:pPr>
              <w:spacing w:after="0" w:line="240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Urban slum </w:t>
            </w:r>
          </w:p>
        </w:tc>
        <w:tc>
          <w:tcPr>
            <w:tcW w:w="1088" w:type="dxa"/>
          </w:tcPr>
          <w:p w14:paraId="7B55C4BC" w14:textId="77777777" w:rsidR="000F6756" w:rsidRDefault="00A06FCE">
            <w:pPr>
              <w:spacing w:after="0" w:line="240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Hannan et al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ab/>
            </w:r>
          </w:p>
        </w:tc>
        <w:tc>
          <w:tcPr>
            <w:tcW w:w="989" w:type="dxa"/>
          </w:tcPr>
          <w:p w14:paraId="24694993" w14:textId="77777777" w:rsidR="000F6756" w:rsidRDefault="00A06FCE">
            <w:pPr>
              <w:spacing w:after="0" w:line="240" w:lineRule="auto"/>
              <w:jc w:val="both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2014</w:t>
            </w:r>
          </w:p>
        </w:tc>
        <w:tc>
          <w:tcPr>
            <w:tcW w:w="2635" w:type="dxa"/>
          </w:tcPr>
          <w:p w14:paraId="763847D1" w14:textId="77777777" w:rsidR="000F6756" w:rsidRDefault="00A06FCE">
            <w:pPr>
              <w:spacing w:after="0" w:line="240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Participants of all age groups and sex (N = 3,904)</w:t>
            </w:r>
          </w:p>
        </w:tc>
      </w:tr>
      <w:tr w:rsidR="000F6756" w14:paraId="30D24765" w14:textId="77777777">
        <w:tc>
          <w:tcPr>
            <w:tcW w:w="625" w:type="dxa"/>
          </w:tcPr>
          <w:p w14:paraId="662EA9F1" w14:textId="77777777" w:rsidR="000F6756" w:rsidRDefault="000F6756">
            <w:pPr>
              <w:numPr>
                <w:ilvl w:val="0"/>
                <w:numId w:val="1"/>
              </w:numPr>
              <w:spacing w:after="0" w:line="240" w:lineRule="auto"/>
              <w:ind w:left="334"/>
              <w:contextualSpacing/>
              <w:rPr>
                <w:rFonts w:ascii="Arial" w:hAnsi="Arial" w:cs="Arial"/>
                <w:b/>
                <w:color w:val="000000" w:themeColor="text1"/>
                <w:sz w:val="16"/>
                <w:szCs w:val="20"/>
              </w:rPr>
            </w:pPr>
          </w:p>
        </w:tc>
        <w:tc>
          <w:tcPr>
            <w:tcW w:w="1200" w:type="dxa"/>
          </w:tcPr>
          <w:p w14:paraId="273A787D" w14:textId="77777777" w:rsidR="000F6756" w:rsidRDefault="00A06FCE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Asia</w:t>
            </w:r>
          </w:p>
        </w:tc>
        <w:tc>
          <w:tcPr>
            <w:tcW w:w="1161" w:type="dxa"/>
          </w:tcPr>
          <w:p w14:paraId="092D2982" w14:textId="77777777" w:rsidR="000F6756" w:rsidRDefault="00A06FCE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India</w:t>
            </w:r>
          </w:p>
        </w:tc>
        <w:tc>
          <w:tcPr>
            <w:tcW w:w="1833" w:type="dxa"/>
          </w:tcPr>
          <w:p w14:paraId="249E0864" w14:textId="77777777" w:rsidR="000F6756" w:rsidRDefault="00A06FCE">
            <w:pPr>
              <w:spacing w:after="0" w:line="240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Urban slum </w:t>
            </w:r>
          </w:p>
        </w:tc>
        <w:tc>
          <w:tcPr>
            <w:tcW w:w="1088" w:type="dxa"/>
          </w:tcPr>
          <w:p w14:paraId="5DB4A597" w14:textId="77777777" w:rsidR="000F6756" w:rsidRDefault="00A06FCE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Airen et al.</w:t>
            </w:r>
          </w:p>
          <w:p w14:paraId="764173B5" w14:textId="77777777" w:rsidR="000F6756" w:rsidRDefault="000F6756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89" w:type="dxa"/>
          </w:tcPr>
          <w:p w14:paraId="4800EF7F" w14:textId="77777777" w:rsidR="000F6756" w:rsidRDefault="00A06FCE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2014</w:t>
            </w:r>
          </w:p>
        </w:tc>
        <w:tc>
          <w:tcPr>
            <w:tcW w:w="2635" w:type="dxa"/>
          </w:tcPr>
          <w:p w14:paraId="66F0C801" w14:textId="77777777" w:rsidR="000F6756" w:rsidRDefault="00A06FCE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Age range 5 – 64. </w:t>
            </w:r>
          </w:p>
          <w:p w14:paraId="3E35CBA5" w14:textId="77777777" w:rsidR="000F6756" w:rsidRDefault="00A06FCE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(N = 143)</w:t>
            </w:r>
          </w:p>
        </w:tc>
      </w:tr>
      <w:tr w:rsidR="000F6756" w14:paraId="480E1812" w14:textId="77777777">
        <w:tc>
          <w:tcPr>
            <w:tcW w:w="625" w:type="dxa"/>
          </w:tcPr>
          <w:p w14:paraId="0E09A7FD" w14:textId="3971E6D0" w:rsidR="000F6756" w:rsidRDefault="000F6756">
            <w:pPr>
              <w:numPr>
                <w:ilvl w:val="0"/>
                <w:numId w:val="1"/>
              </w:numPr>
              <w:spacing w:after="0" w:line="240" w:lineRule="auto"/>
              <w:ind w:left="334"/>
              <w:contextualSpacing/>
              <w:rPr>
                <w:rFonts w:ascii="Arial" w:hAnsi="Arial" w:cs="Arial"/>
                <w:b/>
                <w:color w:val="000000" w:themeColor="text1"/>
                <w:sz w:val="16"/>
                <w:szCs w:val="20"/>
              </w:rPr>
            </w:pPr>
          </w:p>
        </w:tc>
        <w:tc>
          <w:tcPr>
            <w:tcW w:w="1200" w:type="dxa"/>
          </w:tcPr>
          <w:p w14:paraId="237E5487" w14:textId="77777777" w:rsidR="000F6756" w:rsidRDefault="00A06FCE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Asia</w:t>
            </w:r>
          </w:p>
        </w:tc>
        <w:tc>
          <w:tcPr>
            <w:tcW w:w="1161" w:type="dxa"/>
          </w:tcPr>
          <w:p w14:paraId="407D7AB0" w14:textId="77777777" w:rsidR="000F6756" w:rsidRDefault="00A06FCE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Pakistan</w:t>
            </w:r>
          </w:p>
        </w:tc>
        <w:tc>
          <w:tcPr>
            <w:tcW w:w="1833" w:type="dxa"/>
          </w:tcPr>
          <w:p w14:paraId="28D87BE5" w14:textId="77777777" w:rsidR="000F6756" w:rsidRDefault="00A06FCE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Urban slum</w:t>
            </w:r>
          </w:p>
        </w:tc>
        <w:tc>
          <w:tcPr>
            <w:tcW w:w="1088" w:type="dxa"/>
          </w:tcPr>
          <w:p w14:paraId="1415BE63" w14:textId="77777777" w:rsidR="000F6756" w:rsidRDefault="00A06FCE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Habib et al.</w:t>
            </w:r>
          </w:p>
        </w:tc>
        <w:tc>
          <w:tcPr>
            <w:tcW w:w="989" w:type="dxa"/>
          </w:tcPr>
          <w:p w14:paraId="2135864D" w14:textId="77777777" w:rsidR="000F6756" w:rsidRDefault="00A06FCE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2022</w:t>
            </w:r>
          </w:p>
        </w:tc>
        <w:tc>
          <w:tcPr>
            <w:tcW w:w="2635" w:type="dxa"/>
          </w:tcPr>
          <w:p w14:paraId="1D6E0381" w14:textId="77777777" w:rsidR="000F6756" w:rsidRDefault="00A06FCE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Age range 20 – 50 years</w:t>
            </w:r>
          </w:p>
          <w:p w14:paraId="208922F0" w14:textId="77777777" w:rsidR="000F6756" w:rsidRDefault="00A06FCE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(N = 385)</w:t>
            </w:r>
          </w:p>
        </w:tc>
      </w:tr>
      <w:tr w:rsidR="00B83874" w14:paraId="0126F54F" w14:textId="77777777">
        <w:tc>
          <w:tcPr>
            <w:tcW w:w="625" w:type="dxa"/>
          </w:tcPr>
          <w:p w14:paraId="40D9DDD5" w14:textId="77777777" w:rsidR="00B83874" w:rsidRDefault="00B83874" w:rsidP="00B83874">
            <w:pPr>
              <w:numPr>
                <w:ilvl w:val="0"/>
                <w:numId w:val="1"/>
              </w:numPr>
              <w:spacing w:after="0" w:line="240" w:lineRule="auto"/>
              <w:ind w:left="334"/>
              <w:contextualSpacing/>
              <w:rPr>
                <w:rFonts w:ascii="Arial" w:hAnsi="Arial" w:cs="Arial"/>
                <w:b/>
                <w:color w:val="000000" w:themeColor="text1"/>
                <w:sz w:val="16"/>
                <w:szCs w:val="20"/>
              </w:rPr>
            </w:pPr>
          </w:p>
        </w:tc>
        <w:tc>
          <w:tcPr>
            <w:tcW w:w="1200" w:type="dxa"/>
          </w:tcPr>
          <w:p w14:paraId="258A8EFB" w14:textId="77777777" w:rsidR="00B83874" w:rsidRDefault="00B83874" w:rsidP="00B83874">
            <w:pPr>
              <w:spacing w:after="0" w:line="240" w:lineRule="auto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/>
                <w:color w:val="000000" w:themeColor="text1"/>
                <w:sz w:val="16"/>
                <w:szCs w:val="16"/>
              </w:rPr>
              <w:t>Asia</w:t>
            </w:r>
          </w:p>
          <w:p w14:paraId="01201B1C" w14:textId="77777777" w:rsidR="00B83874" w:rsidRDefault="00B83874" w:rsidP="00B83874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61" w:type="dxa"/>
          </w:tcPr>
          <w:p w14:paraId="47BCB5C5" w14:textId="4F9BF857" w:rsidR="00B83874" w:rsidRDefault="00B83874" w:rsidP="00B83874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/>
                <w:color w:val="000000" w:themeColor="text1"/>
                <w:sz w:val="16"/>
                <w:szCs w:val="16"/>
              </w:rPr>
              <w:t>India</w:t>
            </w:r>
          </w:p>
        </w:tc>
        <w:tc>
          <w:tcPr>
            <w:tcW w:w="1833" w:type="dxa"/>
          </w:tcPr>
          <w:p w14:paraId="2D96340A" w14:textId="2D93148C" w:rsidR="00B83874" w:rsidRDefault="00B83874" w:rsidP="00B83874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/>
                <w:color w:val="000000" w:themeColor="text1"/>
                <w:sz w:val="16"/>
                <w:szCs w:val="16"/>
              </w:rPr>
              <w:t>Urban slum clusters</w:t>
            </w:r>
          </w:p>
        </w:tc>
        <w:tc>
          <w:tcPr>
            <w:tcW w:w="1088" w:type="dxa"/>
          </w:tcPr>
          <w:p w14:paraId="76573108" w14:textId="7E880AC2" w:rsidR="00B83874" w:rsidRDefault="00B83874" w:rsidP="00B83874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eastAsia="Calibri" w:hAnsi="Arial" w:cs="Arial"/>
                <w:color w:val="000000"/>
                <w:sz w:val="15"/>
                <w:szCs w:val="15"/>
                <w:lang w:eastAsia="zh-CN" w:bidi="ar"/>
              </w:rPr>
              <w:t>Chakraborti et al</w:t>
            </w:r>
          </w:p>
        </w:tc>
        <w:tc>
          <w:tcPr>
            <w:tcW w:w="989" w:type="dxa"/>
          </w:tcPr>
          <w:p w14:paraId="0A00F21A" w14:textId="4411B4C1" w:rsidR="00B83874" w:rsidRDefault="00B83874" w:rsidP="00B83874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2023</w:t>
            </w:r>
          </w:p>
        </w:tc>
        <w:tc>
          <w:tcPr>
            <w:tcW w:w="2635" w:type="dxa"/>
          </w:tcPr>
          <w:p w14:paraId="765028C0" w14:textId="77777777" w:rsidR="00B83874" w:rsidRDefault="00B83874" w:rsidP="00B83874">
            <w:pPr>
              <w:spacing w:after="0" w:line="240" w:lineRule="auto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/>
                <w:color w:val="000000" w:themeColor="text1"/>
                <w:sz w:val="16"/>
                <w:szCs w:val="16"/>
              </w:rPr>
              <w:t>Adults ages 18 years and above</w:t>
            </w:r>
          </w:p>
          <w:p w14:paraId="61547C07" w14:textId="7C384961" w:rsidR="00B83874" w:rsidRDefault="00B83874" w:rsidP="00B83874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/>
                <w:color w:val="000000" w:themeColor="text1"/>
                <w:sz w:val="16"/>
                <w:szCs w:val="16"/>
              </w:rPr>
              <w:t>(N= 210)</w:t>
            </w:r>
          </w:p>
        </w:tc>
      </w:tr>
      <w:tr w:rsidR="007835A1" w14:paraId="4C3B6170" w14:textId="77777777">
        <w:tc>
          <w:tcPr>
            <w:tcW w:w="625" w:type="dxa"/>
          </w:tcPr>
          <w:p w14:paraId="12BC7D97" w14:textId="77777777" w:rsidR="007835A1" w:rsidRDefault="007835A1" w:rsidP="007835A1">
            <w:pPr>
              <w:numPr>
                <w:ilvl w:val="0"/>
                <w:numId w:val="1"/>
              </w:numPr>
              <w:spacing w:after="0" w:line="240" w:lineRule="auto"/>
              <w:ind w:left="334"/>
              <w:contextualSpacing/>
              <w:rPr>
                <w:rFonts w:ascii="Arial" w:hAnsi="Arial" w:cs="Arial"/>
                <w:b/>
                <w:color w:val="000000" w:themeColor="text1"/>
                <w:sz w:val="16"/>
                <w:szCs w:val="20"/>
              </w:rPr>
            </w:pPr>
          </w:p>
        </w:tc>
        <w:tc>
          <w:tcPr>
            <w:tcW w:w="1200" w:type="dxa"/>
          </w:tcPr>
          <w:p w14:paraId="642AC319" w14:textId="5D332592" w:rsidR="007835A1" w:rsidRDefault="007835A1" w:rsidP="007835A1">
            <w:pPr>
              <w:spacing w:after="0" w:line="240" w:lineRule="auto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Asia</w:t>
            </w:r>
          </w:p>
        </w:tc>
        <w:tc>
          <w:tcPr>
            <w:tcW w:w="1161" w:type="dxa"/>
          </w:tcPr>
          <w:p w14:paraId="578B8D97" w14:textId="0E353193" w:rsidR="007835A1" w:rsidRDefault="007835A1" w:rsidP="007835A1">
            <w:pPr>
              <w:spacing w:after="0" w:line="240" w:lineRule="auto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India</w:t>
            </w:r>
          </w:p>
        </w:tc>
        <w:tc>
          <w:tcPr>
            <w:tcW w:w="1833" w:type="dxa"/>
          </w:tcPr>
          <w:p w14:paraId="1FC3CF32" w14:textId="29BB9E95" w:rsidR="007835A1" w:rsidRDefault="007835A1" w:rsidP="007835A1">
            <w:pPr>
              <w:spacing w:after="0" w:line="240" w:lineRule="auto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Urban / Rural </w:t>
            </w:r>
          </w:p>
        </w:tc>
        <w:tc>
          <w:tcPr>
            <w:tcW w:w="1088" w:type="dxa"/>
          </w:tcPr>
          <w:p w14:paraId="1DBF8D3A" w14:textId="77777777" w:rsidR="007835A1" w:rsidRDefault="007835A1" w:rsidP="007835A1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Handa et al. 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ab/>
            </w:r>
          </w:p>
          <w:p w14:paraId="35F075E0" w14:textId="77777777" w:rsidR="007835A1" w:rsidRDefault="007835A1" w:rsidP="007835A1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15"/>
                <w:szCs w:val="15"/>
                <w:lang w:eastAsia="zh-CN" w:bidi="ar"/>
              </w:rPr>
            </w:pPr>
          </w:p>
        </w:tc>
        <w:tc>
          <w:tcPr>
            <w:tcW w:w="989" w:type="dxa"/>
          </w:tcPr>
          <w:p w14:paraId="64E6DB81" w14:textId="5899AE67" w:rsidR="007835A1" w:rsidRDefault="007835A1" w:rsidP="007835A1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2016</w:t>
            </w:r>
          </w:p>
        </w:tc>
        <w:tc>
          <w:tcPr>
            <w:tcW w:w="2635" w:type="dxa"/>
          </w:tcPr>
          <w:p w14:paraId="077FC87F" w14:textId="1AC4986F" w:rsidR="007835A1" w:rsidRDefault="007835A1" w:rsidP="007835A1">
            <w:pPr>
              <w:spacing w:after="0" w:line="240" w:lineRule="auto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WHO's index ages and age groups of 5, 12, 15, 35-44, and 65-74 years (N = 810)</w:t>
            </w:r>
          </w:p>
        </w:tc>
      </w:tr>
      <w:tr w:rsidR="007835A1" w14:paraId="0FB9C171" w14:textId="77777777">
        <w:tc>
          <w:tcPr>
            <w:tcW w:w="625" w:type="dxa"/>
          </w:tcPr>
          <w:p w14:paraId="70387197" w14:textId="77777777" w:rsidR="007835A1" w:rsidRDefault="007835A1" w:rsidP="007835A1">
            <w:pPr>
              <w:numPr>
                <w:ilvl w:val="0"/>
                <w:numId w:val="1"/>
              </w:numPr>
              <w:spacing w:after="0" w:line="240" w:lineRule="auto"/>
              <w:ind w:left="334"/>
              <w:contextualSpacing/>
              <w:rPr>
                <w:rFonts w:ascii="Arial" w:hAnsi="Arial" w:cs="Arial"/>
                <w:b/>
                <w:color w:val="000000" w:themeColor="text1"/>
                <w:sz w:val="16"/>
                <w:szCs w:val="20"/>
              </w:rPr>
            </w:pPr>
          </w:p>
        </w:tc>
        <w:tc>
          <w:tcPr>
            <w:tcW w:w="1200" w:type="dxa"/>
          </w:tcPr>
          <w:p w14:paraId="406A90E9" w14:textId="3CB85CA9" w:rsidR="007835A1" w:rsidRDefault="007835A1" w:rsidP="007835A1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Asia</w:t>
            </w:r>
          </w:p>
        </w:tc>
        <w:tc>
          <w:tcPr>
            <w:tcW w:w="1161" w:type="dxa"/>
          </w:tcPr>
          <w:p w14:paraId="1B2EAB64" w14:textId="77777777" w:rsidR="007835A1" w:rsidRDefault="007835A1" w:rsidP="007835A1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Nepal</w:t>
            </w:r>
          </w:p>
          <w:p w14:paraId="53461994" w14:textId="07C79497" w:rsidR="007835A1" w:rsidRPr="007835A1" w:rsidRDefault="007835A1" w:rsidP="007835A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33" w:type="dxa"/>
          </w:tcPr>
          <w:p w14:paraId="435021ED" w14:textId="0E9C2C7E" w:rsidR="007835A1" w:rsidRDefault="007835A1" w:rsidP="007835A1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Disadvantaged population</w:t>
            </w:r>
          </w:p>
        </w:tc>
        <w:tc>
          <w:tcPr>
            <w:tcW w:w="1088" w:type="dxa"/>
          </w:tcPr>
          <w:p w14:paraId="74324ECC" w14:textId="186383C4" w:rsidR="007835A1" w:rsidRDefault="007835A1" w:rsidP="007835A1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Singh et al.</w:t>
            </w:r>
          </w:p>
        </w:tc>
        <w:tc>
          <w:tcPr>
            <w:tcW w:w="989" w:type="dxa"/>
          </w:tcPr>
          <w:p w14:paraId="4905CFCF" w14:textId="3CC2AD33" w:rsidR="007835A1" w:rsidRDefault="007835A1" w:rsidP="007835A1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2020</w:t>
            </w:r>
          </w:p>
        </w:tc>
        <w:tc>
          <w:tcPr>
            <w:tcW w:w="2635" w:type="dxa"/>
          </w:tcPr>
          <w:p w14:paraId="7F022105" w14:textId="137B63CF" w:rsidR="007835A1" w:rsidRDefault="007835A1" w:rsidP="007835A1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Population of </w:t>
            </w:r>
            <w:proofErr w:type="spellStart"/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Foklyan</w:t>
            </w:r>
            <w:proofErr w:type="spellEnd"/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area, Dharan, Nepal: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5 years 12 years 15 years 35–44 years 65–74 </w:t>
            </w:r>
            <w:proofErr w:type="gramStart"/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years  (</w:t>
            </w:r>
            <w:proofErr w:type="gramEnd"/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N = 310)</w:t>
            </w:r>
          </w:p>
        </w:tc>
      </w:tr>
      <w:tr w:rsidR="007835A1" w14:paraId="03E981D2" w14:textId="77777777">
        <w:tc>
          <w:tcPr>
            <w:tcW w:w="625" w:type="dxa"/>
          </w:tcPr>
          <w:p w14:paraId="5FBE3DEF" w14:textId="77777777" w:rsidR="007835A1" w:rsidRDefault="007835A1" w:rsidP="007835A1">
            <w:pPr>
              <w:numPr>
                <w:ilvl w:val="0"/>
                <w:numId w:val="1"/>
              </w:numPr>
              <w:spacing w:after="0" w:line="240" w:lineRule="auto"/>
              <w:ind w:left="0" w:firstLine="0"/>
              <w:contextualSpacing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20"/>
              </w:rPr>
            </w:pPr>
          </w:p>
        </w:tc>
        <w:tc>
          <w:tcPr>
            <w:tcW w:w="1200" w:type="dxa"/>
          </w:tcPr>
          <w:p w14:paraId="205ADA09" w14:textId="77777777" w:rsidR="007835A1" w:rsidRDefault="007835A1" w:rsidP="007835A1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Asia</w:t>
            </w:r>
          </w:p>
        </w:tc>
        <w:tc>
          <w:tcPr>
            <w:tcW w:w="1161" w:type="dxa"/>
          </w:tcPr>
          <w:p w14:paraId="586B4770" w14:textId="77777777" w:rsidR="007835A1" w:rsidRDefault="007835A1" w:rsidP="007835A1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China</w:t>
            </w:r>
          </w:p>
        </w:tc>
        <w:tc>
          <w:tcPr>
            <w:tcW w:w="1833" w:type="dxa"/>
          </w:tcPr>
          <w:p w14:paraId="26A0680F" w14:textId="77777777" w:rsidR="007835A1" w:rsidRDefault="007835A1" w:rsidP="007835A1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Urban / Rural </w:t>
            </w:r>
          </w:p>
        </w:tc>
        <w:tc>
          <w:tcPr>
            <w:tcW w:w="1088" w:type="dxa"/>
          </w:tcPr>
          <w:p w14:paraId="72C4CF27" w14:textId="77777777" w:rsidR="007835A1" w:rsidRDefault="007835A1" w:rsidP="007835A1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Wang</w:t>
            </w:r>
          </w:p>
          <w:p w14:paraId="034C04DB" w14:textId="77777777" w:rsidR="007835A1" w:rsidRDefault="007835A1" w:rsidP="007835A1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et al</w:t>
            </w:r>
          </w:p>
        </w:tc>
        <w:tc>
          <w:tcPr>
            <w:tcW w:w="989" w:type="dxa"/>
          </w:tcPr>
          <w:p w14:paraId="1662F870" w14:textId="77777777" w:rsidR="007835A1" w:rsidRDefault="007835A1" w:rsidP="007835A1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2002</w:t>
            </w:r>
          </w:p>
        </w:tc>
        <w:tc>
          <w:tcPr>
            <w:tcW w:w="2635" w:type="dxa"/>
          </w:tcPr>
          <w:p w14:paraId="6DE1A0FA" w14:textId="77777777" w:rsidR="007835A1" w:rsidRDefault="007835A1" w:rsidP="007835A1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Whole population sample (N = 140,712)</w:t>
            </w:r>
          </w:p>
        </w:tc>
      </w:tr>
      <w:tr w:rsidR="007835A1" w14:paraId="541DFBAB" w14:textId="77777777">
        <w:trPr>
          <w:trHeight w:val="404"/>
        </w:trPr>
        <w:tc>
          <w:tcPr>
            <w:tcW w:w="625" w:type="dxa"/>
          </w:tcPr>
          <w:p w14:paraId="6D5D4F06" w14:textId="77777777" w:rsidR="007835A1" w:rsidRDefault="007835A1" w:rsidP="007835A1">
            <w:pPr>
              <w:numPr>
                <w:ilvl w:val="0"/>
                <w:numId w:val="1"/>
              </w:numPr>
              <w:spacing w:after="0" w:line="240" w:lineRule="auto"/>
              <w:ind w:left="357" w:hanging="357"/>
              <w:contextualSpacing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20"/>
              </w:rPr>
            </w:pPr>
          </w:p>
        </w:tc>
        <w:tc>
          <w:tcPr>
            <w:tcW w:w="1200" w:type="dxa"/>
          </w:tcPr>
          <w:p w14:paraId="2FAD85D4" w14:textId="77777777" w:rsidR="007835A1" w:rsidRDefault="007835A1" w:rsidP="007835A1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Asia</w:t>
            </w:r>
          </w:p>
        </w:tc>
        <w:tc>
          <w:tcPr>
            <w:tcW w:w="1161" w:type="dxa"/>
          </w:tcPr>
          <w:p w14:paraId="2EF3D82E" w14:textId="77777777" w:rsidR="007835A1" w:rsidRDefault="007835A1" w:rsidP="007835A1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China</w:t>
            </w:r>
          </w:p>
        </w:tc>
        <w:tc>
          <w:tcPr>
            <w:tcW w:w="1833" w:type="dxa"/>
          </w:tcPr>
          <w:p w14:paraId="5BB91F19" w14:textId="77777777" w:rsidR="007835A1" w:rsidRDefault="007835A1" w:rsidP="007835A1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Urban / Rural </w:t>
            </w:r>
          </w:p>
        </w:tc>
        <w:tc>
          <w:tcPr>
            <w:tcW w:w="1088" w:type="dxa"/>
          </w:tcPr>
          <w:p w14:paraId="67EAD95F" w14:textId="77777777" w:rsidR="007835A1" w:rsidRDefault="007835A1" w:rsidP="007835A1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Sun et al</w:t>
            </w:r>
          </w:p>
          <w:p w14:paraId="37A202CE" w14:textId="77777777" w:rsidR="007835A1" w:rsidRDefault="007835A1" w:rsidP="007835A1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14:paraId="5D5264E3" w14:textId="77777777" w:rsidR="007835A1" w:rsidRDefault="007835A1" w:rsidP="007835A1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89" w:type="dxa"/>
          </w:tcPr>
          <w:p w14:paraId="3CF54051" w14:textId="77777777" w:rsidR="007835A1" w:rsidRDefault="007835A1" w:rsidP="007835A1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2018</w:t>
            </w:r>
          </w:p>
        </w:tc>
        <w:tc>
          <w:tcPr>
            <w:tcW w:w="2635" w:type="dxa"/>
          </w:tcPr>
          <w:p w14:paraId="27B133D3" w14:textId="77777777" w:rsidR="007835A1" w:rsidRDefault="007835A1" w:rsidP="007835A1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Adult population 34 – 44 years of </w:t>
            </w:r>
            <w:proofErr w:type="gramStart"/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age  (</w:t>
            </w:r>
            <w:proofErr w:type="gramEnd"/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N = 4,410)</w:t>
            </w:r>
          </w:p>
        </w:tc>
      </w:tr>
      <w:tr w:rsidR="007835A1" w14:paraId="5ECCBAB8" w14:textId="77777777">
        <w:tc>
          <w:tcPr>
            <w:tcW w:w="625" w:type="dxa"/>
          </w:tcPr>
          <w:p w14:paraId="1D4CBD0B" w14:textId="77777777" w:rsidR="007835A1" w:rsidRDefault="007835A1" w:rsidP="007835A1">
            <w:pPr>
              <w:numPr>
                <w:ilvl w:val="0"/>
                <w:numId w:val="1"/>
              </w:numPr>
              <w:spacing w:after="0" w:line="240" w:lineRule="auto"/>
              <w:ind w:hanging="720"/>
              <w:contextualSpacing/>
              <w:rPr>
                <w:rFonts w:ascii="Arial" w:hAnsi="Arial" w:cs="Arial"/>
                <w:b/>
                <w:color w:val="000000" w:themeColor="text1"/>
                <w:sz w:val="16"/>
                <w:szCs w:val="20"/>
              </w:rPr>
            </w:pPr>
          </w:p>
        </w:tc>
        <w:tc>
          <w:tcPr>
            <w:tcW w:w="1200" w:type="dxa"/>
          </w:tcPr>
          <w:p w14:paraId="23FD1462" w14:textId="77777777" w:rsidR="007835A1" w:rsidRDefault="007835A1" w:rsidP="007835A1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Asia</w:t>
            </w:r>
          </w:p>
        </w:tc>
        <w:tc>
          <w:tcPr>
            <w:tcW w:w="1161" w:type="dxa"/>
          </w:tcPr>
          <w:p w14:paraId="3F03AEB8" w14:textId="77777777" w:rsidR="007835A1" w:rsidRDefault="007835A1" w:rsidP="007835A1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Malaysia</w:t>
            </w:r>
          </w:p>
        </w:tc>
        <w:tc>
          <w:tcPr>
            <w:tcW w:w="1833" w:type="dxa"/>
          </w:tcPr>
          <w:p w14:paraId="0B52AEC0" w14:textId="77777777" w:rsidR="007835A1" w:rsidRDefault="007835A1" w:rsidP="007835A1">
            <w:pPr>
              <w:spacing w:after="0" w:line="240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Urban disadvantaged / National population</w:t>
            </w:r>
          </w:p>
        </w:tc>
        <w:tc>
          <w:tcPr>
            <w:tcW w:w="1088" w:type="dxa"/>
          </w:tcPr>
          <w:p w14:paraId="7E06B06C" w14:textId="77777777" w:rsidR="007835A1" w:rsidRDefault="007835A1" w:rsidP="007835A1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Jaafar et al. 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ab/>
            </w:r>
          </w:p>
        </w:tc>
        <w:tc>
          <w:tcPr>
            <w:tcW w:w="989" w:type="dxa"/>
          </w:tcPr>
          <w:p w14:paraId="61AB13AC" w14:textId="77777777" w:rsidR="007835A1" w:rsidRDefault="007835A1" w:rsidP="007835A1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2014</w:t>
            </w:r>
          </w:p>
        </w:tc>
        <w:tc>
          <w:tcPr>
            <w:tcW w:w="2635" w:type="dxa"/>
          </w:tcPr>
          <w:p w14:paraId="7B1E91CF" w14:textId="77777777" w:rsidR="007835A1" w:rsidRDefault="007835A1" w:rsidP="007835A1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Adults 19 years &amp; &gt; household residents (N = 586)</w:t>
            </w:r>
          </w:p>
        </w:tc>
      </w:tr>
      <w:tr w:rsidR="007835A1" w14:paraId="1F28DDD9" w14:textId="77777777">
        <w:tc>
          <w:tcPr>
            <w:tcW w:w="625" w:type="dxa"/>
          </w:tcPr>
          <w:p w14:paraId="6F23FCE2" w14:textId="77777777" w:rsidR="007835A1" w:rsidRDefault="007835A1" w:rsidP="007835A1">
            <w:pPr>
              <w:numPr>
                <w:ilvl w:val="0"/>
                <w:numId w:val="1"/>
              </w:numPr>
              <w:spacing w:after="0" w:line="240" w:lineRule="auto"/>
              <w:ind w:hanging="720"/>
              <w:contextualSpacing/>
              <w:rPr>
                <w:rFonts w:ascii="Arial" w:hAnsi="Arial" w:cs="Arial"/>
                <w:b/>
                <w:color w:val="000000" w:themeColor="text1"/>
                <w:sz w:val="16"/>
                <w:szCs w:val="20"/>
              </w:rPr>
            </w:pPr>
          </w:p>
        </w:tc>
        <w:tc>
          <w:tcPr>
            <w:tcW w:w="1200" w:type="dxa"/>
          </w:tcPr>
          <w:p w14:paraId="52A95459" w14:textId="77777777" w:rsidR="007835A1" w:rsidRDefault="007835A1" w:rsidP="007835A1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Asia</w:t>
            </w:r>
          </w:p>
        </w:tc>
        <w:tc>
          <w:tcPr>
            <w:tcW w:w="1161" w:type="dxa"/>
          </w:tcPr>
          <w:p w14:paraId="4515CA0D" w14:textId="77777777" w:rsidR="007835A1" w:rsidRDefault="007835A1" w:rsidP="007835A1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Iran</w:t>
            </w:r>
          </w:p>
        </w:tc>
        <w:tc>
          <w:tcPr>
            <w:tcW w:w="1833" w:type="dxa"/>
          </w:tcPr>
          <w:p w14:paraId="6FF527E4" w14:textId="77777777" w:rsidR="007835A1" w:rsidRDefault="007835A1" w:rsidP="007835A1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Urban / Rural</w:t>
            </w:r>
          </w:p>
        </w:tc>
        <w:tc>
          <w:tcPr>
            <w:tcW w:w="1088" w:type="dxa"/>
          </w:tcPr>
          <w:p w14:paraId="2B08477F" w14:textId="77777777" w:rsidR="007835A1" w:rsidRDefault="007835A1" w:rsidP="007835A1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Hessari</w:t>
            </w:r>
            <w:proofErr w:type="spellEnd"/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et al</w:t>
            </w:r>
          </w:p>
        </w:tc>
        <w:tc>
          <w:tcPr>
            <w:tcW w:w="989" w:type="dxa"/>
          </w:tcPr>
          <w:p w14:paraId="77AB9BBD" w14:textId="77777777" w:rsidR="007835A1" w:rsidRDefault="007835A1" w:rsidP="007835A1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2006</w:t>
            </w:r>
          </w:p>
        </w:tc>
        <w:tc>
          <w:tcPr>
            <w:tcW w:w="2635" w:type="dxa"/>
          </w:tcPr>
          <w:p w14:paraId="0D82A23E" w14:textId="77777777" w:rsidR="007835A1" w:rsidRDefault="007835A1" w:rsidP="007835A1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All 35- to 44-year-old Iranians living in Iran.</w:t>
            </w:r>
            <w:r>
              <w:rPr>
                <w:rFonts w:ascii="Arial" w:hAnsi="Arial" w:cs="Arial"/>
                <w:color w:val="000000" w:themeColor="text1"/>
                <w:sz w:val="16"/>
                <w:szCs w:val="20"/>
              </w:rPr>
              <w:t xml:space="preserve">           (N = 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8,301)</w:t>
            </w:r>
          </w:p>
          <w:p w14:paraId="6796CC4F" w14:textId="77777777" w:rsidR="007835A1" w:rsidRDefault="007835A1" w:rsidP="007835A1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7835A1" w14:paraId="653FA5E0" w14:textId="77777777">
        <w:tc>
          <w:tcPr>
            <w:tcW w:w="625" w:type="dxa"/>
          </w:tcPr>
          <w:p w14:paraId="7DD39DED" w14:textId="77777777" w:rsidR="007835A1" w:rsidRDefault="007835A1" w:rsidP="007835A1">
            <w:pPr>
              <w:numPr>
                <w:ilvl w:val="0"/>
                <w:numId w:val="1"/>
              </w:numPr>
              <w:spacing w:after="0" w:line="240" w:lineRule="auto"/>
              <w:ind w:hanging="720"/>
              <w:contextualSpacing/>
              <w:rPr>
                <w:rFonts w:ascii="Arial" w:hAnsi="Arial" w:cs="Arial"/>
                <w:b/>
                <w:color w:val="000000" w:themeColor="text1"/>
                <w:sz w:val="16"/>
                <w:szCs w:val="20"/>
              </w:rPr>
            </w:pPr>
          </w:p>
        </w:tc>
        <w:tc>
          <w:tcPr>
            <w:tcW w:w="1200" w:type="dxa"/>
          </w:tcPr>
          <w:p w14:paraId="3A5E93F8" w14:textId="77777777" w:rsidR="007835A1" w:rsidRDefault="007835A1" w:rsidP="007835A1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Asia</w:t>
            </w:r>
          </w:p>
        </w:tc>
        <w:tc>
          <w:tcPr>
            <w:tcW w:w="1161" w:type="dxa"/>
          </w:tcPr>
          <w:p w14:paraId="595F6922" w14:textId="77777777" w:rsidR="007835A1" w:rsidRDefault="007835A1" w:rsidP="007835A1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Iran</w:t>
            </w:r>
          </w:p>
        </w:tc>
        <w:tc>
          <w:tcPr>
            <w:tcW w:w="1833" w:type="dxa"/>
          </w:tcPr>
          <w:p w14:paraId="3C51279A" w14:textId="77777777" w:rsidR="007835A1" w:rsidRDefault="007835A1" w:rsidP="007835A1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Urban</w:t>
            </w:r>
          </w:p>
          <w:p w14:paraId="10690827" w14:textId="77777777" w:rsidR="007835A1" w:rsidRDefault="007835A1" w:rsidP="007835A1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088" w:type="dxa"/>
          </w:tcPr>
          <w:p w14:paraId="286A8567" w14:textId="77777777" w:rsidR="007835A1" w:rsidRDefault="007835A1" w:rsidP="007835A1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Rezaei et al </w:t>
            </w:r>
          </w:p>
        </w:tc>
        <w:tc>
          <w:tcPr>
            <w:tcW w:w="989" w:type="dxa"/>
          </w:tcPr>
          <w:p w14:paraId="198C93F7" w14:textId="77777777" w:rsidR="007835A1" w:rsidRDefault="007835A1" w:rsidP="007835A1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2017</w:t>
            </w:r>
          </w:p>
        </w:tc>
        <w:tc>
          <w:tcPr>
            <w:tcW w:w="2635" w:type="dxa"/>
          </w:tcPr>
          <w:p w14:paraId="41153283" w14:textId="77777777" w:rsidR="007835A1" w:rsidRDefault="007835A1" w:rsidP="007835A1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Household head or 18 years and above (N = 894)</w:t>
            </w:r>
          </w:p>
        </w:tc>
      </w:tr>
      <w:tr w:rsidR="007835A1" w14:paraId="0A73254E" w14:textId="77777777">
        <w:tc>
          <w:tcPr>
            <w:tcW w:w="625" w:type="dxa"/>
          </w:tcPr>
          <w:p w14:paraId="55CB7DDB" w14:textId="77777777" w:rsidR="007835A1" w:rsidRDefault="007835A1" w:rsidP="007835A1">
            <w:pPr>
              <w:numPr>
                <w:ilvl w:val="0"/>
                <w:numId w:val="1"/>
              </w:numPr>
              <w:spacing w:after="0" w:line="240" w:lineRule="auto"/>
              <w:ind w:hanging="720"/>
              <w:contextualSpacing/>
              <w:rPr>
                <w:rFonts w:ascii="Arial" w:hAnsi="Arial" w:cs="Arial"/>
                <w:b/>
                <w:color w:val="000000" w:themeColor="text1"/>
                <w:sz w:val="16"/>
                <w:szCs w:val="20"/>
              </w:rPr>
            </w:pPr>
          </w:p>
        </w:tc>
        <w:tc>
          <w:tcPr>
            <w:tcW w:w="1200" w:type="dxa"/>
          </w:tcPr>
          <w:p w14:paraId="7AA82195" w14:textId="77777777" w:rsidR="007835A1" w:rsidRDefault="007835A1" w:rsidP="007835A1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Asia</w:t>
            </w:r>
          </w:p>
        </w:tc>
        <w:tc>
          <w:tcPr>
            <w:tcW w:w="1161" w:type="dxa"/>
          </w:tcPr>
          <w:p w14:paraId="1F1D47F8" w14:textId="77777777" w:rsidR="007835A1" w:rsidRDefault="007835A1" w:rsidP="007835A1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Iran</w:t>
            </w:r>
          </w:p>
        </w:tc>
        <w:tc>
          <w:tcPr>
            <w:tcW w:w="1833" w:type="dxa"/>
          </w:tcPr>
          <w:p w14:paraId="415EABDE" w14:textId="77777777" w:rsidR="007835A1" w:rsidRDefault="007835A1" w:rsidP="007835A1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High and low socioeconomic regions </w:t>
            </w:r>
          </w:p>
        </w:tc>
        <w:tc>
          <w:tcPr>
            <w:tcW w:w="1088" w:type="dxa"/>
          </w:tcPr>
          <w:p w14:paraId="67F43505" w14:textId="77777777" w:rsidR="007835A1" w:rsidRDefault="007835A1" w:rsidP="007835A1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Gholami et al</w:t>
            </w:r>
          </w:p>
          <w:p w14:paraId="1EA2E4B3" w14:textId="77777777" w:rsidR="007835A1" w:rsidRDefault="007835A1" w:rsidP="007835A1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89" w:type="dxa"/>
          </w:tcPr>
          <w:p w14:paraId="6A2C5F5F" w14:textId="77777777" w:rsidR="007835A1" w:rsidRDefault="007835A1" w:rsidP="007835A1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2012</w:t>
            </w:r>
          </w:p>
        </w:tc>
        <w:tc>
          <w:tcPr>
            <w:tcW w:w="2635" w:type="dxa"/>
          </w:tcPr>
          <w:p w14:paraId="4353B021" w14:textId="77777777" w:rsidR="007835A1" w:rsidRDefault="007835A1" w:rsidP="007835A1">
            <w:pPr>
              <w:spacing w:after="0" w:line="240" w:lineRule="auto"/>
              <w:ind w:right="-13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Adult residents 18 years and &gt;.</w:t>
            </w:r>
          </w:p>
          <w:p w14:paraId="7C98BC0C" w14:textId="77777777" w:rsidR="007835A1" w:rsidRDefault="007835A1" w:rsidP="007835A1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FGDs conducted with a total of 46 participants </w:t>
            </w:r>
          </w:p>
        </w:tc>
      </w:tr>
      <w:tr w:rsidR="007835A1" w14:paraId="1169819C" w14:textId="77777777">
        <w:tc>
          <w:tcPr>
            <w:tcW w:w="625" w:type="dxa"/>
          </w:tcPr>
          <w:p w14:paraId="7E6AC812" w14:textId="77777777" w:rsidR="007835A1" w:rsidRDefault="007835A1" w:rsidP="007835A1">
            <w:pPr>
              <w:numPr>
                <w:ilvl w:val="0"/>
                <w:numId w:val="1"/>
              </w:numPr>
              <w:spacing w:after="0" w:line="240" w:lineRule="auto"/>
              <w:ind w:hanging="720"/>
              <w:contextualSpacing/>
              <w:rPr>
                <w:rFonts w:ascii="Arial" w:hAnsi="Arial" w:cs="Arial"/>
                <w:b/>
                <w:color w:val="000000" w:themeColor="text1"/>
                <w:sz w:val="16"/>
                <w:szCs w:val="20"/>
              </w:rPr>
            </w:pPr>
          </w:p>
        </w:tc>
        <w:tc>
          <w:tcPr>
            <w:tcW w:w="1200" w:type="dxa"/>
          </w:tcPr>
          <w:p w14:paraId="618A5738" w14:textId="77777777" w:rsidR="007835A1" w:rsidRDefault="007835A1" w:rsidP="007835A1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8"/>
              </w:rPr>
              <w:t>Africa</w:t>
            </w:r>
          </w:p>
        </w:tc>
        <w:tc>
          <w:tcPr>
            <w:tcW w:w="1161" w:type="dxa"/>
          </w:tcPr>
          <w:p w14:paraId="1340E2C7" w14:textId="77777777" w:rsidR="007835A1" w:rsidRDefault="007835A1" w:rsidP="007835A1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8"/>
              </w:rPr>
              <w:t>South Africa</w:t>
            </w:r>
          </w:p>
        </w:tc>
        <w:tc>
          <w:tcPr>
            <w:tcW w:w="1833" w:type="dxa"/>
          </w:tcPr>
          <w:p w14:paraId="3B48A131" w14:textId="77777777" w:rsidR="007835A1" w:rsidRDefault="007835A1" w:rsidP="007835A1">
            <w:pPr>
              <w:spacing w:after="0" w:line="240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8"/>
              </w:rPr>
              <w:t>a nationally representative population</w:t>
            </w:r>
          </w:p>
        </w:tc>
        <w:tc>
          <w:tcPr>
            <w:tcW w:w="1088" w:type="dxa"/>
          </w:tcPr>
          <w:p w14:paraId="6C5CB7C7" w14:textId="77777777" w:rsidR="007835A1" w:rsidRDefault="007835A1" w:rsidP="007835A1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sz w:val="16"/>
                <w:szCs w:val="18"/>
              </w:rPr>
              <w:t>Olutola</w:t>
            </w:r>
            <w:proofErr w:type="spellEnd"/>
            <w:r>
              <w:rPr>
                <w:rFonts w:ascii="Arial" w:hAnsi="Arial" w:cs="Arial"/>
                <w:color w:val="000000" w:themeColor="text1"/>
                <w:sz w:val="16"/>
                <w:szCs w:val="18"/>
              </w:rPr>
              <w:t xml:space="preserve"> and Ayo-Yusuf</w:t>
            </w:r>
          </w:p>
          <w:p w14:paraId="3C034B79" w14:textId="77777777" w:rsidR="007835A1" w:rsidRDefault="007835A1" w:rsidP="007835A1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89" w:type="dxa"/>
          </w:tcPr>
          <w:p w14:paraId="6573364C" w14:textId="77777777" w:rsidR="007835A1" w:rsidRDefault="007835A1" w:rsidP="007835A1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8"/>
              </w:rPr>
              <w:t>2012</w:t>
            </w:r>
          </w:p>
        </w:tc>
        <w:tc>
          <w:tcPr>
            <w:tcW w:w="2635" w:type="dxa"/>
          </w:tcPr>
          <w:p w14:paraId="0FF6FD8B" w14:textId="77777777" w:rsidR="007835A1" w:rsidRDefault="007835A1" w:rsidP="007835A1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8"/>
              </w:rPr>
              <w:t>Adults (≥16 years) (N = 2,907)</w:t>
            </w:r>
          </w:p>
        </w:tc>
      </w:tr>
      <w:tr w:rsidR="007835A1" w14:paraId="68BCA7CC" w14:textId="77777777">
        <w:trPr>
          <w:trHeight w:val="431"/>
        </w:trPr>
        <w:tc>
          <w:tcPr>
            <w:tcW w:w="625" w:type="dxa"/>
          </w:tcPr>
          <w:p w14:paraId="179DF56C" w14:textId="77777777" w:rsidR="007835A1" w:rsidRDefault="007835A1" w:rsidP="007835A1">
            <w:pPr>
              <w:numPr>
                <w:ilvl w:val="0"/>
                <w:numId w:val="1"/>
              </w:numPr>
              <w:spacing w:after="0" w:line="240" w:lineRule="auto"/>
              <w:ind w:hanging="720"/>
              <w:contextualSpacing/>
              <w:rPr>
                <w:rFonts w:ascii="Arial" w:hAnsi="Arial" w:cs="Arial"/>
                <w:b/>
                <w:color w:val="000000" w:themeColor="text1"/>
                <w:sz w:val="16"/>
                <w:szCs w:val="20"/>
              </w:rPr>
            </w:pPr>
          </w:p>
        </w:tc>
        <w:tc>
          <w:tcPr>
            <w:tcW w:w="1200" w:type="dxa"/>
          </w:tcPr>
          <w:p w14:paraId="21DCE91B" w14:textId="77777777" w:rsidR="007835A1" w:rsidRDefault="007835A1" w:rsidP="007835A1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Africa</w:t>
            </w:r>
          </w:p>
        </w:tc>
        <w:tc>
          <w:tcPr>
            <w:tcW w:w="1161" w:type="dxa"/>
          </w:tcPr>
          <w:p w14:paraId="32E7857B" w14:textId="77777777" w:rsidR="007835A1" w:rsidRDefault="007835A1" w:rsidP="007835A1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Malawi</w:t>
            </w:r>
          </w:p>
        </w:tc>
        <w:tc>
          <w:tcPr>
            <w:tcW w:w="1833" w:type="dxa"/>
          </w:tcPr>
          <w:p w14:paraId="76F87CE6" w14:textId="77777777" w:rsidR="007835A1" w:rsidRDefault="007835A1" w:rsidP="007835A1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Whole country</w:t>
            </w:r>
          </w:p>
          <w:p w14:paraId="35DC6CC1" w14:textId="77777777" w:rsidR="007835A1" w:rsidRDefault="007835A1" w:rsidP="007835A1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088" w:type="dxa"/>
          </w:tcPr>
          <w:p w14:paraId="644502D9" w14:textId="77777777" w:rsidR="007835A1" w:rsidRDefault="007835A1" w:rsidP="007835A1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Msyamboza</w:t>
            </w:r>
            <w:proofErr w:type="spellEnd"/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et al.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ab/>
            </w:r>
          </w:p>
        </w:tc>
        <w:tc>
          <w:tcPr>
            <w:tcW w:w="989" w:type="dxa"/>
          </w:tcPr>
          <w:p w14:paraId="468B3DC3" w14:textId="77777777" w:rsidR="007835A1" w:rsidRDefault="007835A1" w:rsidP="007835A1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2016</w:t>
            </w:r>
          </w:p>
        </w:tc>
        <w:tc>
          <w:tcPr>
            <w:tcW w:w="2635" w:type="dxa"/>
          </w:tcPr>
          <w:p w14:paraId="66CD3023" w14:textId="77777777" w:rsidR="007835A1" w:rsidRDefault="007835A1" w:rsidP="007835A1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Ages 12, 15, 35–44 and 65–74-year-olds.               (N = 5,400)</w:t>
            </w:r>
          </w:p>
        </w:tc>
      </w:tr>
      <w:tr w:rsidR="007835A1" w14:paraId="28CB3151" w14:textId="77777777">
        <w:trPr>
          <w:trHeight w:val="323"/>
        </w:trPr>
        <w:tc>
          <w:tcPr>
            <w:tcW w:w="625" w:type="dxa"/>
          </w:tcPr>
          <w:p w14:paraId="287E2B55" w14:textId="77777777" w:rsidR="007835A1" w:rsidRDefault="007835A1" w:rsidP="007835A1">
            <w:pPr>
              <w:numPr>
                <w:ilvl w:val="0"/>
                <w:numId w:val="1"/>
              </w:numPr>
              <w:spacing w:after="0" w:line="240" w:lineRule="auto"/>
              <w:ind w:hanging="720"/>
              <w:contextualSpacing/>
              <w:rPr>
                <w:rFonts w:ascii="Arial" w:hAnsi="Arial" w:cs="Arial"/>
                <w:b/>
                <w:color w:val="000000" w:themeColor="text1"/>
                <w:sz w:val="16"/>
                <w:szCs w:val="20"/>
              </w:rPr>
            </w:pPr>
          </w:p>
        </w:tc>
        <w:tc>
          <w:tcPr>
            <w:tcW w:w="1200" w:type="dxa"/>
          </w:tcPr>
          <w:p w14:paraId="0B5116C7" w14:textId="77777777" w:rsidR="007835A1" w:rsidRDefault="007835A1" w:rsidP="007835A1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8"/>
              </w:rPr>
              <w:t>Africa</w:t>
            </w:r>
          </w:p>
        </w:tc>
        <w:tc>
          <w:tcPr>
            <w:tcW w:w="1161" w:type="dxa"/>
          </w:tcPr>
          <w:p w14:paraId="40E37AED" w14:textId="77777777" w:rsidR="007835A1" w:rsidRDefault="007835A1" w:rsidP="007835A1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8"/>
              </w:rPr>
              <w:t>Nigeria</w:t>
            </w:r>
          </w:p>
        </w:tc>
        <w:tc>
          <w:tcPr>
            <w:tcW w:w="1833" w:type="dxa"/>
          </w:tcPr>
          <w:p w14:paraId="71EFBD7F" w14:textId="77777777" w:rsidR="007835A1" w:rsidRDefault="007835A1" w:rsidP="007835A1">
            <w:pPr>
              <w:spacing w:after="0" w:line="240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8"/>
              </w:rPr>
              <w:t>Whole country</w:t>
            </w:r>
          </w:p>
        </w:tc>
        <w:tc>
          <w:tcPr>
            <w:tcW w:w="1088" w:type="dxa"/>
          </w:tcPr>
          <w:p w14:paraId="1545A474" w14:textId="77777777" w:rsidR="007835A1" w:rsidRDefault="007835A1" w:rsidP="007835A1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sz w:val="16"/>
                <w:szCs w:val="18"/>
              </w:rPr>
              <w:t>Olusile</w:t>
            </w:r>
            <w:proofErr w:type="spellEnd"/>
            <w:r>
              <w:rPr>
                <w:rFonts w:ascii="Arial" w:hAnsi="Arial" w:cs="Arial"/>
                <w:color w:val="000000" w:themeColor="text1"/>
                <w:sz w:val="16"/>
                <w:szCs w:val="18"/>
              </w:rPr>
              <w:t xml:space="preserve"> et al</w:t>
            </w:r>
          </w:p>
        </w:tc>
        <w:tc>
          <w:tcPr>
            <w:tcW w:w="989" w:type="dxa"/>
          </w:tcPr>
          <w:p w14:paraId="2BC2BE99" w14:textId="77777777" w:rsidR="007835A1" w:rsidRDefault="007835A1" w:rsidP="007835A1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2014</w:t>
            </w:r>
          </w:p>
        </w:tc>
        <w:tc>
          <w:tcPr>
            <w:tcW w:w="2635" w:type="dxa"/>
          </w:tcPr>
          <w:p w14:paraId="6916BFDB" w14:textId="77777777" w:rsidR="007835A1" w:rsidRDefault="007835A1" w:rsidP="007835A1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8"/>
              </w:rPr>
              <w:t xml:space="preserve">Ages 18 to 81 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(N = 7,630)</w:t>
            </w:r>
          </w:p>
        </w:tc>
      </w:tr>
      <w:tr w:rsidR="007835A1" w14:paraId="1770D957" w14:textId="77777777">
        <w:trPr>
          <w:trHeight w:val="629"/>
        </w:trPr>
        <w:tc>
          <w:tcPr>
            <w:tcW w:w="625" w:type="dxa"/>
          </w:tcPr>
          <w:p w14:paraId="162FB477" w14:textId="77777777" w:rsidR="007835A1" w:rsidRDefault="007835A1" w:rsidP="007835A1">
            <w:pPr>
              <w:numPr>
                <w:ilvl w:val="0"/>
                <w:numId w:val="1"/>
              </w:numPr>
              <w:spacing w:after="0" w:line="240" w:lineRule="auto"/>
              <w:ind w:hanging="720"/>
              <w:contextualSpacing/>
              <w:rPr>
                <w:rFonts w:ascii="Arial" w:hAnsi="Arial" w:cs="Arial"/>
                <w:b/>
                <w:color w:val="000000" w:themeColor="text1"/>
                <w:sz w:val="16"/>
                <w:szCs w:val="20"/>
              </w:rPr>
            </w:pPr>
          </w:p>
        </w:tc>
        <w:tc>
          <w:tcPr>
            <w:tcW w:w="1200" w:type="dxa"/>
          </w:tcPr>
          <w:p w14:paraId="3F2AEA02" w14:textId="77777777" w:rsidR="007835A1" w:rsidRDefault="007835A1" w:rsidP="007835A1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Africa</w:t>
            </w:r>
          </w:p>
        </w:tc>
        <w:tc>
          <w:tcPr>
            <w:tcW w:w="1161" w:type="dxa"/>
          </w:tcPr>
          <w:p w14:paraId="6C603214" w14:textId="77777777" w:rsidR="007835A1" w:rsidRDefault="007835A1" w:rsidP="007835A1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Nigeria</w:t>
            </w:r>
          </w:p>
        </w:tc>
        <w:tc>
          <w:tcPr>
            <w:tcW w:w="1833" w:type="dxa"/>
          </w:tcPr>
          <w:p w14:paraId="416E23EC" w14:textId="77777777" w:rsidR="007835A1" w:rsidRDefault="007835A1" w:rsidP="007835A1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Urban / Rural </w:t>
            </w:r>
          </w:p>
        </w:tc>
        <w:tc>
          <w:tcPr>
            <w:tcW w:w="1088" w:type="dxa"/>
          </w:tcPr>
          <w:p w14:paraId="3964FBE9" w14:textId="77777777" w:rsidR="007835A1" w:rsidRDefault="007835A1" w:rsidP="007835A1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Tobin and Ajayi 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ab/>
            </w:r>
          </w:p>
        </w:tc>
        <w:tc>
          <w:tcPr>
            <w:tcW w:w="989" w:type="dxa"/>
          </w:tcPr>
          <w:p w14:paraId="7220F80D" w14:textId="77777777" w:rsidR="007835A1" w:rsidRDefault="007835A1" w:rsidP="007835A1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2017</w:t>
            </w:r>
          </w:p>
        </w:tc>
        <w:tc>
          <w:tcPr>
            <w:tcW w:w="2635" w:type="dxa"/>
          </w:tcPr>
          <w:p w14:paraId="75D905D4" w14:textId="77777777" w:rsidR="007835A1" w:rsidRDefault="007835A1" w:rsidP="007835A1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WHO index ages 5–6, 12 and 35–44 years’ age groups</w:t>
            </w:r>
          </w:p>
          <w:p w14:paraId="21C180A4" w14:textId="77777777" w:rsidR="007835A1" w:rsidRDefault="007835A1" w:rsidP="007835A1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(N = 150)</w:t>
            </w:r>
          </w:p>
        </w:tc>
      </w:tr>
      <w:tr w:rsidR="007835A1" w14:paraId="39F8BA83" w14:textId="77777777">
        <w:trPr>
          <w:trHeight w:val="449"/>
        </w:trPr>
        <w:tc>
          <w:tcPr>
            <w:tcW w:w="625" w:type="dxa"/>
          </w:tcPr>
          <w:p w14:paraId="5F4E9633" w14:textId="77777777" w:rsidR="007835A1" w:rsidRDefault="007835A1" w:rsidP="007835A1">
            <w:pPr>
              <w:numPr>
                <w:ilvl w:val="0"/>
                <w:numId w:val="1"/>
              </w:numPr>
              <w:spacing w:after="0" w:line="240" w:lineRule="auto"/>
              <w:ind w:hanging="720"/>
              <w:contextualSpacing/>
              <w:rPr>
                <w:rFonts w:ascii="Arial" w:hAnsi="Arial" w:cs="Arial"/>
                <w:b/>
                <w:color w:val="000000" w:themeColor="text1"/>
                <w:sz w:val="16"/>
                <w:szCs w:val="20"/>
              </w:rPr>
            </w:pPr>
          </w:p>
        </w:tc>
        <w:tc>
          <w:tcPr>
            <w:tcW w:w="1200" w:type="dxa"/>
          </w:tcPr>
          <w:p w14:paraId="64E51A30" w14:textId="77777777" w:rsidR="007835A1" w:rsidRDefault="007835A1" w:rsidP="007835A1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Africa</w:t>
            </w:r>
          </w:p>
        </w:tc>
        <w:tc>
          <w:tcPr>
            <w:tcW w:w="1161" w:type="dxa"/>
          </w:tcPr>
          <w:p w14:paraId="442A8059" w14:textId="77777777" w:rsidR="007835A1" w:rsidRDefault="007835A1" w:rsidP="007835A1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Nigeria</w:t>
            </w:r>
          </w:p>
        </w:tc>
        <w:tc>
          <w:tcPr>
            <w:tcW w:w="1833" w:type="dxa"/>
          </w:tcPr>
          <w:p w14:paraId="2D8AB92A" w14:textId="77777777" w:rsidR="007835A1" w:rsidRDefault="007835A1" w:rsidP="007835A1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Slum versus Non slum</w:t>
            </w:r>
          </w:p>
        </w:tc>
        <w:tc>
          <w:tcPr>
            <w:tcW w:w="1088" w:type="dxa"/>
          </w:tcPr>
          <w:p w14:paraId="3DEE4A23" w14:textId="77777777" w:rsidR="007835A1" w:rsidRDefault="007835A1" w:rsidP="007835A1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Osuh et al</w:t>
            </w:r>
          </w:p>
        </w:tc>
        <w:tc>
          <w:tcPr>
            <w:tcW w:w="989" w:type="dxa"/>
          </w:tcPr>
          <w:p w14:paraId="799EFE4C" w14:textId="77777777" w:rsidR="007835A1" w:rsidRDefault="007835A1" w:rsidP="007835A1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2022</w:t>
            </w:r>
          </w:p>
        </w:tc>
        <w:tc>
          <w:tcPr>
            <w:tcW w:w="2635" w:type="dxa"/>
          </w:tcPr>
          <w:p w14:paraId="638EA4CA" w14:textId="77777777" w:rsidR="007835A1" w:rsidRDefault="007835A1" w:rsidP="007835A1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Adults 18 years and above</w:t>
            </w:r>
          </w:p>
          <w:p w14:paraId="7254CAE5" w14:textId="77777777" w:rsidR="007835A1" w:rsidRDefault="007835A1" w:rsidP="007835A1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(N = 1,357)</w:t>
            </w:r>
          </w:p>
        </w:tc>
      </w:tr>
      <w:tr w:rsidR="007835A1" w14:paraId="647391C0" w14:textId="77777777">
        <w:trPr>
          <w:trHeight w:val="620"/>
        </w:trPr>
        <w:tc>
          <w:tcPr>
            <w:tcW w:w="625" w:type="dxa"/>
          </w:tcPr>
          <w:p w14:paraId="16180F3B" w14:textId="77777777" w:rsidR="007835A1" w:rsidRDefault="007835A1" w:rsidP="007835A1">
            <w:pPr>
              <w:numPr>
                <w:ilvl w:val="0"/>
                <w:numId w:val="1"/>
              </w:numPr>
              <w:spacing w:after="0" w:line="240" w:lineRule="auto"/>
              <w:ind w:hanging="720"/>
              <w:contextualSpacing/>
              <w:rPr>
                <w:rFonts w:ascii="Arial" w:hAnsi="Arial" w:cs="Arial"/>
                <w:b/>
                <w:color w:val="000000" w:themeColor="text1"/>
                <w:sz w:val="16"/>
                <w:szCs w:val="20"/>
              </w:rPr>
            </w:pPr>
          </w:p>
        </w:tc>
        <w:tc>
          <w:tcPr>
            <w:tcW w:w="1200" w:type="dxa"/>
          </w:tcPr>
          <w:p w14:paraId="340D0388" w14:textId="77777777" w:rsidR="007835A1" w:rsidRDefault="007835A1" w:rsidP="007835A1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Africa</w:t>
            </w:r>
          </w:p>
        </w:tc>
        <w:tc>
          <w:tcPr>
            <w:tcW w:w="1161" w:type="dxa"/>
          </w:tcPr>
          <w:p w14:paraId="724D3B9D" w14:textId="77777777" w:rsidR="007835A1" w:rsidRDefault="007835A1" w:rsidP="007835A1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Ghana</w:t>
            </w:r>
          </w:p>
        </w:tc>
        <w:tc>
          <w:tcPr>
            <w:tcW w:w="1833" w:type="dxa"/>
          </w:tcPr>
          <w:p w14:paraId="17F4F39E" w14:textId="77777777" w:rsidR="007835A1" w:rsidRDefault="007835A1" w:rsidP="007835A1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Metropolis/ Municipal/ district/ Urban/ Rural</w:t>
            </w:r>
          </w:p>
        </w:tc>
        <w:tc>
          <w:tcPr>
            <w:tcW w:w="1088" w:type="dxa"/>
          </w:tcPr>
          <w:p w14:paraId="2B32B85C" w14:textId="77777777" w:rsidR="007835A1" w:rsidRDefault="007835A1" w:rsidP="007835A1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Hewlett et al. </w:t>
            </w:r>
          </w:p>
        </w:tc>
        <w:tc>
          <w:tcPr>
            <w:tcW w:w="989" w:type="dxa"/>
          </w:tcPr>
          <w:p w14:paraId="53D77198" w14:textId="77777777" w:rsidR="007835A1" w:rsidRDefault="007835A1" w:rsidP="007835A1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2022</w:t>
            </w:r>
          </w:p>
        </w:tc>
        <w:tc>
          <w:tcPr>
            <w:tcW w:w="2635" w:type="dxa"/>
          </w:tcPr>
          <w:p w14:paraId="0B2DBBB3" w14:textId="77777777" w:rsidR="007835A1" w:rsidRDefault="007835A1" w:rsidP="007835A1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Population in GAR comprising adults aged 25 years and above</w:t>
            </w:r>
          </w:p>
          <w:p w14:paraId="74866F95" w14:textId="77777777" w:rsidR="007835A1" w:rsidRDefault="007835A1" w:rsidP="007835A1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(N= 729)</w:t>
            </w:r>
          </w:p>
        </w:tc>
      </w:tr>
      <w:tr w:rsidR="007835A1" w14:paraId="0A10E01C" w14:textId="77777777">
        <w:trPr>
          <w:trHeight w:val="485"/>
        </w:trPr>
        <w:tc>
          <w:tcPr>
            <w:tcW w:w="625" w:type="dxa"/>
          </w:tcPr>
          <w:p w14:paraId="40AB5EDF" w14:textId="77777777" w:rsidR="007835A1" w:rsidRDefault="007835A1" w:rsidP="007835A1">
            <w:pPr>
              <w:numPr>
                <w:ilvl w:val="0"/>
                <w:numId w:val="1"/>
              </w:numPr>
              <w:spacing w:after="0" w:line="240" w:lineRule="auto"/>
              <w:ind w:hanging="720"/>
              <w:contextualSpacing/>
              <w:rPr>
                <w:rFonts w:ascii="Arial" w:hAnsi="Arial" w:cs="Arial"/>
                <w:b/>
                <w:color w:val="000000" w:themeColor="text1"/>
                <w:sz w:val="16"/>
                <w:szCs w:val="20"/>
              </w:rPr>
            </w:pPr>
          </w:p>
        </w:tc>
        <w:tc>
          <w:tcPr>
            <w:tcW w:w="1200" w:type="dxa"/>
          </w:tcPr>
          <w:p w14:paraId="09636EFA" w14:textId="77777777" w:rsidR="007835A1" w:rsidRDefault="007835A1" w:rsidP="007835A1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Africa</w:t>
            </w:r>
          </w:p>
        </w:tc>
        <w:tc>
          <w:tcPr>
            <w:tcW w:w="1161" w:type="dxa"/>
          </w:tcPr>
          <w:p w14:paraId="46A517C1" w14:textId="77777777" w:rsidR="007835A1" w:rsidRDefault="007835A1" w:rsidP="007835A1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Rwanda</w:t>
            </w:r>
          </w:p>
        </w:tc>
        <w:tc>
          <w:tcPr>
            <w:tcW w:w="1833" w:type="dxa"/>
          </w:tcPr>
          <w:p w14:paraId="468D2406" w14:textId="77777777" w:rsidR="007835A1" w:rsidRDefault="007835A1" w:rsidP="007835A1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Urban / Rural </w:t>
            </w:r>
          </w:p>
        </w:tc>
        <w:tc>
          <w:tcPr>
            <w:tcW w:w="1088" w:type="dxa"/>
          </w:tcPr>
          <w:p w14:paraId="2FABDD03" w14:textId="77777777" w:rsidR="007835A1" w:rsidRDefault="007835A1" w:rsidP="007835A1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Morgan et al.</w:t>
            </w:r>
          </w:p>
        </w:tc>
        <w:tc>
          <w:tcPr>
            <w:tcW w:w="989" w:type="dxa"/>
          </w:tcPr>
          <w:p w14:paraId="6F4A85F7" w14:textId="77777777" w:rsidR="007835A1" w:rsidRDefault="007835A1" w:rsidP="007835A1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2018</w:t>
            </w:r>
          </w:p>
        </w:tc>
        <w:tc>
          <w:tcPr>
            <w:tcW w:w="2635" w:type="dxa"/>
          </w:tcPr>
          <w:p w14:paraId="190258AF" w14:textId="77777777" w:rsidR="007835A1" w:rsidRDefault="007835A1" w:rsidP="007835A1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Whole country 2–5, 6–11, 12–19, 20–39, and 40 and above years (N = 2,097)</w:t>
            </w:r>
          </w:p>
        </w:tc>
      </w:tr>
      <w:tr w:rsidR="007835A1" w14:paraId="78CEB275" w14:textId="77777777">
        <w:tc>
          <w:tcPr>
            <w:tcW w:w="625" w:type="dxa"/>
          </w:tcPr>
          <w:p w14:paraId="44723DEE" w14:textId="77777777" w:rsidR="007835A1" w:rsidRDefault="007835A1" w:rsidP="007835A1">
            <w:pPr>
              <w:numPr>
                <w:ilvl w:val="0"/>
                <w:numId w:val="1"/>
              </w:numPr>
              <w:spacing w:after="0" w:line="240" w:lineRule="auto"/>
              <w:ind w:hanging="720"/>
              <w:contextualSpacing/>
              <w:rPr>
                <w:rFonts w:ascii="Arial" w:hAnsi="Arial" w:cs="Arial"/>
                <w:b/>
                <w:color w:val="000000" w:themeColor="text1"/>
                <w:sz w:val="16"/>
                <w:szCs w:val="20"/>
              </w:rPr>
            </w:pPr>
          </w:p>
        </w:tc>
        <w:tc>
          <w:tcPr>
            <w:tcW w:w="1200" w:type="dxa"/>
          </w:tcPr>
          <w:p w14:paraId="6DBEB04B" w14:textId="77777777" w:rsidR="007835A1" w:rsidRDefault="007835A1" w:rsidP="007835A1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Africa</w:t>
            </w:r>
          </w:p>
        </w:tc>
        <w:tc>
          <w:tcPr>
            <w:tcW w:w="1161" w:type="dxa"/>
          </w:tcPr>
          <w:p w14:paraId="477E2F79" w14:textId="77777777" w:rsidR="007835A1" w:rsidRDefault="007835A1" w:rsidP="007835A1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Tanzania</w:t>
            </w:r>
          </w:p>
        </w:tc>
        <w:tc>
          <w:tcPr>
            <w:tcW w:w="1833" w:type="dxa"/>
          </w:tcPr>
          <w:p w14:paraId="4EF0031B" w14:textId="77777777" w:rsidR="007835A1" w:rsidRDefault="007835A1" w:rsidP="007835A1">
            <w:pPr>
              <w:spacing w:after="0" w:line="240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Rural / Urban </w:t>
            </w:r>
          </w:p>
        </w:tc>
        <w:tc>
          <w:tcPr>
            <w:tcW w:w="1088" w:type="dxa"/>
          </w:tcPr>
          <w:p w14:paraId="68B40DF4" w14:textId="77777777" w:rsidR="007835A1" w:rsidRDefault="007835A1" w:rsidP="007835A1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Masalu</w:t>
            </w:r>
            <w:proofErr w:type="spellEnd"/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et al </w:t>
            </w:r>
          </w:p>
          <w:p w14:paraId="5E88401A" w14:textId="77777777" w:rsidR="007835A1" w:rsidRDefault="007835A1" w:rsidP="007835A1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89" w:type="dxa"/>
          </w:tcPr>
          <w:p w14:paraId="2C1005F4" w14:textId="77777777" w:rsidR="007835A1" w:rsidRDefault="007835A1" w:rsidP="007835A1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2009</w:t>
            </w:r>
          </w:p>
        </w:tc>
        <w:tc>
          <w:tcPr>
            <w:tcW w:w="2635" w:type="dxa"/>
          </w:tcPr>
          <w:p w14:paraId="7DC139AE" w14:textId="77777777" w:rsidR="007835A1" w:rsidRDefault="007835A1" w:rsidP="007835A1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Adult respondents from the six geographic zones of the mainland (N = 1,759)</w:t>
            </w:r>
          </w:p>
        </w:tc>
      </w:tr>
      <w:tr w:rsidR="007835A1" w14:paraId="1B2AF55B" w14:textId="77777777">
        <w:tc>
          <w:tcPr>
            <w:tcW w:w="625" w:type="dxa"/>
          </w:tcPr>
          <w:p w14:paraId="2CA12239" w14:textId="77777777" w:rsidR="007835A1" w:rsidRDefault="007835A1" w:rsidP="007835A1">
            <w:pPr>
              <w:numPr>
                <w:ilvl w:val="0"/>
                <w:numId w:val="1"/>
              </w:numPr>
              <w:spacing w:after="0" w:line="240" w:lineRule="auto"/>
              <w:ind w:hanging="720"/>
              <w:contextualSpacing/>
              <w:rPr>
                <w:rFonts w:ascii="Arial" w:hAnsi="Arial" w:cs="Arial"/>
                <w:b/>
                <w:color w:val="000000" w:themeColor="text1"/>
                <w:sz w:val="16"/>
                <w:szCs w:val="20"/>
              </w:rPr>
            </w:pPr>
          </w:p>
        </w:tc>
        <w:tc>
          <w:tcPr>
            <w:tcW w:w="1200" w:type="dxa"/>
          </w:tcPr>
          <w:p w14:paraId="3CAAB7F4" w14:textId="77777777" w:rsidR="007835A1" w:rsidRDefault="007835A1" w:rsidP="007835A1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Africa</w:t>
            </w:r>
          </w:p>
        </w:tc>
        <w:tc>
          <w:tcPr>
            <w:tcW w:w="1161" w:type="dxa"/>
          </w:tcPr>
          <w:p w14:paraId="7C5FDDE9" w14:textId="77777777" w:rsidR="007835A1" w:rsidRDefault="007835A1" w:rsidP="007835A1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Burtkina</w:t>
            </w:r>
            <w:proofErr w:type="spellEnd"/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Faso</w:t>
            </w:r>
          </w:p>
        </w:tc>
        <w:tc>
          <w:tcPr>
            <w:tcW w:w="1833" w:type="dxa"/>
          </w:tcPr>
          <w:p w14:paraId="04D11E6C" w14:textId="77777777" w:rsidR="007835A1" w:rsidRDefault="007835A1" w:rsidP="007835A1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Urban and rural </w:t>
            </w:r>
          </w:p>
        </w:tc>
        <w:tc>
          <w:tcPr>
            <w:tcW w:w="1088" w:type="dxa"/>
          </w:tcPr>
          <w:p w14:paraId="6588C290" w14:textId="77777777" w:rsidR="007835A1" w:rsidRDefault="007835A1" w:rsidP="007835A1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Varenne</w:t>
            </w:r>
            <w:proofErr w:type="spellEnd"/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et al.</w:t>
            </w:r>
          </w:p>
          <w:p w14:paraId="4A9D0A65" w14:textId="77777777" w:rsidR="007835A1" w:rsidRDefault="007835A1" w:rsidP="007835A1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14:paraId="05A496BE" w14:textId="77777777" w:rsidR="007835A1" w:rsidRDefault="007835A1" w:rsidP="007835A1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2004</w:t>
            </w:r>
          </w:p>
        </w:tc>
        <w:tc>
          <w:tcPr>
            <w:tcW w:w="989" w:type="dxa"/>
          </w:tcPr>
          <w:p w14:paraId="1637A688" w14:textId="77777777" w:rsidR="007835A1" w:rsidRDefault="007835A1" w:rsidP="007835A1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2004</w:t>
            </w:r>
          </w:p>
        </w:tc>
        <w:tc>
          <w:tcPr>
            <w:tcW w:w="2635" w:type="dxa"/>
          </w:tcPr>
          <w:p w14:paraId="6FFC6906" w14:textId="77777777" w:rsidR="007835A1" w:rsidRDefault="007835A1" w:rsidP="007835A1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6 years (n = 424), 12 years (n = 505), 18 years (n = 492) and 35–44 years (n = 493) </w:t>
            </w:r>
          </w:p>
          <w:p w14:paraId="4155FF2B" w14:textId="77777777" w:rsidR="007835A1" w:rsidRDefault="007835A1" w:rsidP="007835A1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(N = 1,914)</w:t>
            </w:r>
          </w:p>
        </w:tc>
      </w:tr>
      <w:tr w:rsidR="007835A1" w14:paraId="481FF7AC" w14:textId="77777777">
        <w:tc>
          <w:tcPr>
            <w:tcW w:w="625" w:type="dxa"/>
          </w:tcPr>
          <w:p w14:paraId="5A136AA4" w14:textId="77777777" w:rsidR="007835A1" w:rsidRDefault="007835A1" w:rsidP="007835A1">
            <w:pPr>
              <w:numPr>
                <w:ilvl w:val="0"/>
                <w:numId w:val="1"/>
              </w:numPr>
              <w:spacing w:after="0" w:line="240" w:lineRule="auto"/>
              <w:ind w:hanging="720"/>
              <w:contextualSpacing/>
              <w:rPr>
                <w:rFonts w:ascii="Arial" w:hAnsi="Arial" w:cs="Arial"/>
                <w:b/>
                <w:color w:val="000000" w:themeColor="text1"/>
                <w:sz w:val="16"/>
                <w:szCs w:val="20"/>
              </w:rPr>
            </w:pPr>
          </w:p>
        </w:tc>
        <w:tc>
          <w:tcPr>
            <w:tcW w:w="1200" w:type="dxa"/>
          </w:tcPr>
          <w:p w14:paraId="35EEF377" w14:textId="77777777" w:rsidR="007835A1" w:rsidRDefault="007835A1" w:rsidP="007835A1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South America</w:t>
            </w:r>
          </w:p>
        </w:tc>
        <w:tc>
          <w:tcPr>
            <w:tcW w:w="1161" w:type="dxa"/>
          </w:tcPr>
          <w:p w14:paraId="2AFEE690" w14:textId="77777777" w:rsidR="007835A1" w:rsidRDefault="007835A1" w:rsidP="007835A1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Brazil</w:t>
            </w:r>
          </w:p>
        </w:tc>
        <w:tc>
          <w:tcPr>
            <w:tcW w:w="1833" w:type="dxa"/>
          </w:tcPr>
          <w:p w14:paraId="0FDFDCFC" w14:textId="77777777" w:rsidR="007835A1" w:rsidRDefault="007835A1" w:rsidP="007835A1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Urban</w:t>
            </w:r>
          </w:p>
          <w:p w14:paraId="1A2D6BA4" w14:textId="77777777" w:rsidR="007835A1" w:rsidRDefault="007835A1" w:rsidP="007835A1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088" w:type="dxa"/>
          </w:tcPr>
          <w:p w14:paraId="5B873FFA" w14:textId="77777777" w:rsidR="007835A1" w:rsidRDefault="007835A1" w:rsidP="007835A1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Costa et al.</w:t>
            </w:r>
          </w:p>
        </w:tc>
        <w:tc>
          <w:tcPr>
            <w:tcW w:w="989" w:type="dxa"/>
          </w:tcPr>
          <w:p w14:paraId="6EAE4C02" w14:textId="77777777" w:rsidR="007835A1" w:rsidRDefault="007835A1" w:rsidP="007835A1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2012</w:t>
            </w:r>
          </w:p>
        </w:tc>
        <w:tc>
          <w:tcPr>
            <w:tcW w:w="2635" w:type="dxa"/>
          </w:tcPr>
          <w:p w14:paraId="2FA6E209" w14:textId="77777777" w:rsidR="007835A1" w:rsidRDefault="007835A1" w:rsidP="007835A1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Adults 35 to 44 years of age</w:t>
            </w:r>
          </w:p>
          <w:p w14:paraId="303A501B" w14:textId="77777777" w:rsidR="007835A1" w:rsidRDefault="007835A1" w:rsidP="007835A1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(N = 1,150)</w:t>
            </w:r>
          </w:p>
        </w:tc>
      </w:tr>
      <w:bookmarkEnd w:id="0"/>
    </w:tbl>
    <w:p w14:paraId="0D6D4F7D" w14:textId="77777777" w:rsidR="000F6756" w:rsidRDefault="000F6756"/>
    <w:sectPr w:rsidR="000F6756">
      <w:footerReference w:type="default" r:id="rId7"/>
      <w:pgSz w:w="12240" w:h="15840"/>
      <w:pgMar w:top="1440" w:right="1440" w:bottom="135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E5DDB2C" w14:textId="77777777" w:rsidR="004547C2" w:rsidRDefault="004547C2">
      <w:pPr>
        <w:spacing w:line="240" w:lineRule="auto"/>
      </w:pPr>
      <w:r>
        <w:separator/>
      </w:r>
    </w:p>
  </w:endnote>
  <w:endnote w:type="continuationSeparator" w:id="0">
    <w:p w14:paraId="7920AA51" w14:textId="77777777" w:rsidR="004547C2" w:rsidRDefault="004547C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643690284"/>
    </w:sdtPr>
    <w:sdtContent>
      <w:p w14:paraId="4C83E7C6" w14:textId="77777777" w:rsidR="000F6756" w:rsidRDefault="00A06FC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t>34</w:t>
        </w:r>
        <w:r>
          <w:fldChar w:fldCharType="end"/>
        </w:r>
      </w:p>
    </w:sdtContent>
  </w:sdt>
  <w:p w14:paraId="7B5F66E0" w14:textId="77777777" w:rsidR="000F6756" w:rsidRDefault="000F675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BA911A0" w14:textId="77777777" w:rsidR="004547C2" w:rsidRDefault="004547C2">
      <w:pPr>
        <w:spacing w:after="0"/>
      </w:pPr>
      <w:r>
        <w:separator/>
      </w:r>
    </w:p>
  </w:footnote>
  <w:footnote w:type="continuationSeparator" w:id="0">
    <w:p w14:paraId="22E8A6AD" w14:textId="77777777" w:rsidR="004547C2" w:rsidRDefault="004547C2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A7B0809"/>
    <w:multiLevelType w:val="multilevel"/>
    <w:tmpl w:val="1A7B0809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 w16cid:durableId="115575746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doNotExpandShiftReturn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411D3"/>
    <w:rsid w:val="00066DB9"/>
    <w:rsid w:val="000673F6"/>
    <w:rsid w:val="000F6756"/>
    <w:rsid w:val="002E219A"/>
    <w:rsid w:val="00344B6E"/>
    <w:rsid w:val="0041355D"/>
    <w:rsid w:val="004547C2"/>
    <w:rsid w:val="0048288D"/>
    <w:rsid w:val="004F2940"/>
    <w:rsid w:val="00644DF2"/>
    <w:rsid w:val="006D5CCC"/>
    <w:rsid w:val="007835A1"/>
    <w:rsid w:val="007F527F"/>
    <w:rsid w:val="008E110F"/>
    <w:rsid w:val="00A06FCE"/>
    <w:rsid w:val="00AF0363"/>
    <w:rsid w:val="00B04228"/>
    <w:rsid w:val="00B7338A"/>
    <w:rsid w:val="00B83874"/>
    <w:rsid w:val="00C35B06"/>
    <w:rsid w:val="00C639AB"/>
    <w:rsid w:val="00CD2AB8"/>
    <w:rsid w:val="00D3204F"/>
    <w:rsid w:val="00D411D3"/>
    <w:rsid w:val="00DD0298"/>
    <w:rsid w:val="00EE75EC"/>
    <w:rsid w:val="00F75B32"/>
    <w:rsid w:val="00F9443C"/>
    <w:rsid w:val="00FD58B7"/>
    <w:rsid w:val="043A22BD"/>
    <w:rsid w:val="2C590D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84C2825"/>
  <w15:docId w15:val="{6D2ABAD2-EC12-4EFE-BBF5-CE2DC91EB4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libri" w:eastAsia="Calibri" w:hAnsi="Calibri" w:cs="Calibri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60" w:line="259" w:lineRule="auto"/>
    </w:pPr>
    <w:rPr>
      <w:rFonts w:asciiTheme="minorHAnsi" w:eastAsiaTheme="minorHAnsi" w:hAnsiTheme="minorHAnsi" w:cstheme="min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customStyle="1" w:styleId="FooterChar">
    <w:name w:val="Footer Char"/>
    <w:basedOn w:val="DefaultParagraphFont"/>
    <w:link w:val="Footer"/>
    <w:uiPriority w:val="99"/>
    <w:rPr>
      <w:kern w:val="0"/>
      <w14:ligatures w14:val="none"/>
    </w:rPr>
  </w:style>
  <w:style w:type="table" w:customStyle="1" w:styleId="TableGrid1">
    <w:name w:val="Table Grid1"/>
    <w:basedOn w:val="TableNormal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unhideWhenUsed/>
    <w:rsid w:val="00AF0363"/>
    <w:rPr>
      <w:rFonts w:asciiTheme="minorHAnsi" w:eastAsiaTheme="minorHAnsi" w:hAnsiTheme="minorHAnsi" w:cstheme="minorBidi"/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A06FC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06FC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06FCE"/>
    <w:rPr>
      <w:rFonts w:asciiTheme="minorHAnsi" w:eastAsiaTheme="minorHAnsi" w:hAnsiTheme="minorHAnsi" w:cstheme="minorBidi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06FC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06FCE"/>
    <w:rPr>
      <w:rFonts w:asciiTheme="minorHAnsi" w:eastAsiaTheme="minorHAnsi" w:hAnsiTheme="minorHAnsi" w:cstheme="minorBidi"/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520</Words>
  <Characters>2191</Characters>
  <Application>Microsoft Office Word</Application>
  <DocSecurity>0</DocSecurity>
  <Lines>240</Lines>
  <Paragraphs>18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 Mary Osuh</dc:creator>
  <cp:lastModifiedBy>Dr Mary Osuh</cp:lastModifiedBy>
  <cp:revision>9</cp:revision>
  <dcterms:created xsi:type="dcterms:W3CDTF">2024-03-24T22:49:00Z</dcterms:created>
  <dcterms:modified xsi:type="dcterms:W3CDTF">2024-09-02T14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28668c0929c9f61acbdf03cfdf0a3ffd4dc2c77b2ac6c790cd18fc55adf7ca5</vt:lpwstr>
  </property>
  <property fmtid="{D5CDD505-2E9C-101B-9397-08002B2CF9AE}" pid="3" name="KSOProductBuildVer">
    <vt:lpwstr>1033-12.2.0.13431</vt:lpwstr>
  </property>
  <property fmtid="{D5CDD505-2E9C-101B-9397-08002B2CF9AE}" pid="4" name="ICV">
    <vt:lpwstr>70CEB47B8F764FBE987AED75B19313E2_12</vt:lpwstr>
  </property>
</Properties>
</file>